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840"/>
        <w:gridCol w:w="1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TGTCTTGACTAGCCCTGCTAGGTTGTTGGAAACTCA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304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0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AGTTTCCAACAACCTAGCAGGGCTAGTCAAGACAGC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</w:rPr>
              <w:t>5'-GAGCTAGAGAAACCGGA</w:t>
            </w:r>
            <w:r>
              <w:rPr>
                <w:rFonts w:cs="Arial" w:ascii="Arial" w:hAnsi="Arial"/>
                <w:caps/>
              </w:rPr>
              <w:t>GC</w:t>
            </w:r>
            <w:r>
              <w:rPr>
                <w:rFonts w:cs="Arial" w:ascii="Arial" w:hAnsi="Arial"/>
              </w:rPr>
              <w:t>AGCTGTCTTGACTAGCC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297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0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CTAGTCAAGACAGCTGCTCCGGTTTCTCTAGCTC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0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TCTTGACTAGCCCTTTTGCGTTGTTGGAAACTCACCAT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305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TGGTGAGTTTCCAACAACGCAAAAGGGCTAGTCAAGACA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TCGGAGTTGTGTTGGCATTCCCTGTCTACAAGT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317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TTGTAGACAGGGAATGCCAACACAACTCCGA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TTGAGCGGCAGCACAATGCGGTTATAAAGACAATGGATAG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W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244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TATCCATTGTCTTTATAACCGCATTGTGCTGCCGCTCAAAC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GGAAAAGCTGTCTTGATTAGCCCTTTTAGGTTGTTG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301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I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ACAACCTAAAAGGGCTAATCAAGACAGCTTTTCCG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TACCGTGTCTCAGGAGATCAGGACACCA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 w:eastAsia="en-US"/>
              </w:rPr>
              <w:t>482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Q-Mutagenesi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 1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GTGTCCTGATCTCCTGAGACACGGTAGC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7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AAAGCTGGGTGTTACAGTATATAACCCACCAA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HK4 CHASE-T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7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AAAGCAGGCTCCGCTTTGATTCTGTGGATC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AAAGCAGGCTTGGTGCGAGCAGAAGCTGC-3’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HK4 Cytoplasmic Domai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AAAGCTGGGTACGACGAAGGTGAGATA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l</w:t>
      </w:r>
      <w:r>
        <w:rPr>
          <w:rFonts w:cs="Arial" w:ascii="Arial" w:hAnsi="Arial"/>
          <w:b/>
          <w:sz w:val="20"/>
          <w:szCs w:val="20"/>
          <w:lang w:val="en-GB"/>
        </w:rPr>
        <w:t xml:space="preserve"> Table 1: 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Primers used for cloning in the different amino acid substitutions and truncation experiment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3T13:16:00Z</dcterms:created>
  <dc:creator>Angenetik</dc:creator>
  <dc:description/>
  <cp:keywords/>
  <dc:language>en-US</dc:language>
  <cp:lastModifiedBy>Angenetik</cp:lastModifiedBy>
  <dcterms:modified xsi:type="dcterms:W3CDTF">2006-04-13T13:16:00Z</dcterms:modified>
  <cp:revision>2</cp:revision>
  <dc:subject/>
  <dc:title>Primer der gerichteten Mutationsanalyse</dc:title>
</cp:coreProperties>
</file>